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446" w:rsidRDefault="00431446" w:rsidP="00431446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7E4DD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3</w:t>
      </w:r>
    </w:p>
    <w:p w:rsidR="00431446" w:rsidRPr="00431446" w:rsidRDefault="00431446" w:rsidP="00431446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 w:rsidRPr="00431446">
        <w:rPr>
          <w:rFonts w:ascii="Times New Roman" w:hAnsi="Times New Roman"/>
          <w:sz w:val="24"/>
          <w:szCs w:val="24"/>
        </w:rPr>
        <w:t>Responder analysis for SPID0-6h, FAS</w:t>
      </w:r>
    </w:p>
    <w:p w:rsidR="00431446" w:rsidRDefault="00431446" w:rsidP="00431446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tbl>
      <w:tblPr>
        <w:tblStyle w:val="Tabellengitternetz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04"/>
        <w:gridCol w:w="1210"/>
        <w:gridCol w:w="1303"/>
        <w:gridCol w:w="1421"/>
        <w:gridCol w:w="1350"/>
      </w:tblGrid>
      <w:tr w:rsidR="00D8419A" w:rsidTr="00D8419A">
        <w:tc>
          <w:tcPr>
            <w:tcW w:w="2155" w:type="pct"/>
            <w:tcBorders>
              <w:top w:val="single" w:sz="4" w:space="0" w:color="000000"/>
              <w:bottom w:val="single" w:sz="4" w:space="0" w:color="000000"/>
            </w:tcBorders>
          </w:tcPr>
          <w:p w:rsidR="00D8419A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419A" w:rsidRPr="00B86F4A" w:rsidRDefault="00D8419A" w:rsidP="006407B5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Ibuprofen/ caffeine (N=213)</w:t>
            </w:r>
          </w:p>
        </w:tc>
        <w:tc>
          <w:tcPr>
            <w:tcW w:w="70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Placebo (N=70)</w:t>
            </w:r>
          </w:p>
        </w:tc>
        <w:tc>
          <w:tcPr>
            <w:tcW w:w="76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Caffeine (N=70)</w:t>
            </w:r>
          </w:p>
        </w:tc>
        <w:tc>
          <w:tcPr>
            <w:tcW w:w="72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Ibuprofen (N=209)</w:t>
            </w:r>
          </w:p>
        </w:tc>
      </w:tr>
      <w:tr w:rsidR="00D8419A" w:rsidTr="00D8419A">
        <w:tc>
          <w:tcPr>
            <w:tcW w:w="2155" w:type="pct"/>
            <w:tcBorders>
              <w:top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before="120" w:line="276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 xml:space="preserve">Number (%) </w:t>
            </w:r>
            <w:r>
              <w:rPr>
                <w:rFonts w:ascii="Times New Roman" w:hAnsi="Times New Roman"/>
                <w:sz w:val="20"/>
                <w:szCs w:val="20"/>
              </w:rPr>
              <w:t>with 50% response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  95% confidence interval [%]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:rsidR="00D8419A" w:rsidRPr="00B86F4A" w:rsidRDefault="00D8419A" w:rsidP="006407B5">
            <w:pPr>
              <w:pStyle w:val="KeinLeerraum"/>
              <w:spacing w:before="120"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150 (70.6)</w:t>
            </w:r>
          </w:p>
          <w:p w:rsidR="00D8419A" w:rsidRPr="00B86F4A" w:rsidRDefault="00D8419A" w:rsidP="006407B5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64.5, 76.7)</w:t>
            </w:r>
          </w:p>
        </w:tc>
        <w:tc>
          <w:tcPr>
            <w:tcW w:w="701" w:type="pct"/>
            <w:tcBorders>
              <w:top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before="120"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(15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B86F4A" w:rsidRDefault="00D8419A" w:rsidP="00D217CE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, 2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5" w:type="pct"/>
            <w:tcBorders>
              <w:top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before="120"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B86F4A" w:rsidRDefault="00D8419A" w:rsidP="00D217CE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11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727" w:type="pct"/>
            <w:tcBorders>
              <w:top w:val="single" w:sz="4" w:space="0" w:color="000000"/>
            </w:tcBorders>
            <w:vAlign w:val="center"/>
          </w:tcPr>
          <w:p w:rsidR="00D8419A" w:rsidRPr="00B86F4A" w:rsidRDefault="00D8419A" w:rsidP="00FA7292">
            <w:pPr>
              <w:pStyle w:val="KeinLeerraum"/>
              <w:spacing w:before="120"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B86F4A" w:rsidRDefault="00D8419A" w:rsidP="00D217CE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3.5, 57.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8419A" w:rsidTr="00D8419A">
        <w:tc>
          <w:tcPr>
            <w:tcW w:w="2155" w:type="pct"/>
            <w:vAlign w:val="center"/>
          </w:tcPr>
          <w:p w:rsidR="00D8419A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</w:p>
          <w:p w:rsidR="00D8419A" w:rsidRPr="00C238E9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C238E9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Comparison</w:t>
            </w:r>
            <w:proofErr w:type="spellEnd"/>
            <w:r w:rsidRPr="00C238E9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versus Ibuprofen/</w:t>
            </w:r>
            <w:proofErr w:type="spellStart"/>
            <w:r w:rsidRPr="00C238E9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caffeine</w:t>
            </w:r>
            <w:proofErr w:type="spellEnd"/>
          </w:p>
          <w:p w:rsidR="00D8419A" w:rsidRDefault="00D8419A" w:rsidP="00FA7292">
            <w:pPr>
              <w:pStyle w:val="KeinLeerraum"/>
              <w:outlineLvl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  <w:p w:rsidR="00D8419A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>ARR of Ibuprofen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caffei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v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comparator</w:t>
            </w:r>
            <w:proofErr w:type="spellEnd"/>
          </w:p>
          <w:p w:rsidR="00D8419A" w:rsidRPr="00B86F4A" w:rsidRDefault="00D8419A" w:rsidP="00FA7292">
            <w:pPr>
              <w:pStyle w:val="KeinLeerraum"/>
              <w:spacing w:line="276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74DE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  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95% confidence interval</w:t>
            </w:r>
          </w:p>
          <w:p w:rsidR="00D8419A" w:rsidRDefault="00D8419A" w:rsidP="00F302AF">
            <w:pPr>
              <w:pStyle w:val="KeinLeerraum"/>
              <w:spacing w:line="276" w:lineRule="auto"/>
              <w:ind w:left="142" w:hanging="142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238E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NT </w:t>
            </w:r>
            <w:r w:rsidRPr="001E21A1">
              <w:rPr>
                <w:rFonts w:ascii="Times New Roman" w:hAnsi="Times New Roman"/>
                <w:b/>
                <w:sz w:val="20"/>
                <w:szCs w:val="20"/>
              </w:rPr>
              <w:t>of Ibuprofen/caffeine vs comparator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95% confidence interval</w:t>
            </w:r>
          </w:p>
          <w:p w:rsidR="00D8419A" w:rsidRPr="00B86F4A" w:rsidRDefault="00D8419A" w:rsidP="00F302AF">
            <w:pPr>
              <w:pStyle w:val="KeinLeerraum"/>
              <w:spacing w:line="276" w:lineRule="auto"/>
              <w:ind w:left="142" w:hanging="142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 xml:space="preserve">   p-value</w:t>
            </w:r>
          </w:p>
        </w:tc>
        <w:tc>
          <w:tcPr>
            <w:tcW w:w="651" w:type="pct"/>
          </w:tcPr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55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C238E9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C238E9">
              <w:rPr>
                <w:rFonts w:ascii="Times New Roman" w:hAnsi="Times New Roman"/>
                <w:b/>
                <w:sz w:val="20"/>
                <w:szCs w:val="20"/>
              </w:rPr>
              <w:t>1.8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1.5, 2.2)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765" w:type="pct"/>
            <w:vAlign w:val="center"/>
          </w:tcPr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C238E9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C238E9">
              <w:rPr>
                <w:rFonts w:ascii="Times New Roman" w:hAnsi="Times New Roman"/>
                <w:b/>
                <w:sz w:val="20"/>
                <w:szCs w:val="20"/>
              </w:rPr>
              <w:t>2.0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727" w:type="pct"/>
            <w:vAlign w:val="center"/>
          </w:tcPr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C238E9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C238E9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8.9</w:t>
            </w:r>
            <w:r w:rsidRPr="00B86F4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8419A" w:rsidRPr="00B86F4A" w:rsidRDefault="00D8419A" w:rsidP="00FA7292">
            <w:pPr>
              <w:pStyle w:val="KeinLeerraum"/>
              <w:spacing w:line="276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86F4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</w:tbl>
    <w:p w:rsidR="00431446" w:rsidRDefault="00431446" w:rsidP="00431446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p w:rsidR="00431446" w:rsidRDefault="00431446" w:rsidP="00431446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p w:rsidR="009B33D7" w:rsidRDefault="009B33D7" w:rsidP="00431446">
      <w:bookmarkStart w:id="0" w:name="_GoBack"/>
      <w:bookmarkEnd w:id="0"/>
    </w:p>
    <w:sectPr w:rsidR="009B33D7" w:rsidSect="00E767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D39B3"/>
    <w:rsid w:val="00060F7F"/>
    <w:rsid w:val="00090ED1"/>
    <w:rsid w:val="00214746"/>
    <w:rsid w:val="00221370"/>
    <w:rsid w:val="002A056D"/>
    <w:rsid w:val="0032725B"/>
    <w:rsid w:val="00402991"/>
    <w:rsid w:val="00431446"/>
    <w:rsid w:val="0047236E"/>
    <w:rsid w:val="006C016A"/>
    <w:rsid w:val="00794BC8"/>
    <w:rsid w:val="009B33D7"/>
    <w:rsid w:val="00B208D7"/>
    <w:rsid w:val="00B516F6"/>
    <w:rsid w:val="00C950B6"/>
    <w:rsid w:val="00D217CE"/>
    <w:rsid w:val="00D8419A"/>
    <w:rsid w:val="00DB3C17"/>
    <w:rsid w:val="00E41E8F"/>
    <w:rsid w:val="00E767A4"/>
    <w:rsid w:val="00ED39B3"/>
    <w:rsid w:val="00EF48DB"/>
    <w:rsid w:val="00F30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gitternetz">
    <w:name w:val="Table Grid"/>
    <w:basedOn w:val="NormaleTabelle"/>
    <w:uiPriority w:val="59"/>
    <w:rsid w:val="00ED3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B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794BC8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ward Fladung</dc:creator>
  <cp:lastModifiedBy>Bernward Fladung</cp:lastModifiedBy>
  <cp:revision>2</cp:revision>
  <dcterms:created xsi:type="dcterms:W3CDTF">2017-05-05T08:24:00Z</dcterms:created>
  <dcterms:modified xsi:type="dcterms:W3CDTF">2017-05-05T08:24:00Z</dcterms:modified>
</cp:coreProperties>
</file>